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980" w:rsidRDefault="00D85980" w:rsidP="00D85980">
      <w:pPr>
        <w:widowControl/>
        <w:spacing w:after="21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. Figure 1. The expression of ATG9B-4, ARNTL and CDK5 were analyzed by RT-qPCR in </w:t>
      </w:r>
      <w:bookmarkStart w:id="0" w:name="OLE_LINK53"/>
      <w:r>
        <w:rPr>
          <w:rFonts w:ascii="Times New Roman" w:hAnsi="Times New Roman" w:cs="Times New Roman" w:hint="eastAsia"/>
          <w:b/>
          <w:bCs/>
          <w:sz w:val="20"/>
          <w:szCs w:val="20"/>
        </w:rPr>
        <w:t>liver cancer cells</w:t>
      </w:r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The HepG2 cells were transfected with </w:t>
      </w:r>
      <w:r>
        <w:rPr>
          <w:rFonts w:ascii="Times New Roman" w:hAnsi="Times New Roman" w:cs="Times New Roman"/>
          <w:sz w:val="20"/>
          <w:szCs w:val="20"/>
        </w:rPr>
        <w:t>overexpression plasmids</w:t>
      </w:r>
      <w:r>
        <w:rPr>
          <w:rFonts w:ascii="Times New Roman" w:hAnsi="Times New Roman" w:cs="Times New Roman" w:hint="eastAsia"/>
          <w:sz w:val="20"/>
          <w:szCs w:val="20"/>
        </w:rPr>
        <w:t xml:space="preserve"> (ATG9B-4, ARNTL and CDK5)</w:t>
      </w:r>
      <w:r>
        <w:rPr>
          <w:rFonts w:ascii="Times New Roman" w:hAnsi="Times New Roman" w:cs="Times New Roman"/>
          <w:sz w:val="20"/>
          <w:szCs w:val="20"/>
        </w:rPr>
        <w:t xml:space="preserve"> or si</w:t>
      </w:r>
      <w:r>
        <w:rPr>
          <w:rFonts w:ascii="Times New Roman" w:hAnsi="Times New Roman" w:cs="Times New Roman" w:hint="eastAsia"/>
          <w:sz w:val="20"/>
          <w:szCs w:val="20"/>
        </w:rPr>
        <w:t>-CDK5. Then the expression of target genes were analyzed by RT-qPCR. Compared to cells transfected with pcDNA3.1, the expression of ATG9B-4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), ARNTL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) and CDK5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 xml:space="preserve">) were respectively upregulated in the cells transfected with pcDNA3.1-ATG9B-4, pcDNA3.1-ARNTL and pcDNA3.1-CDK5 (Respectively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-test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&lt;0.0001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=0.0001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0.0001).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) The expression of CDK5 in the si-CDK5 cells was downregulated compared with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s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NC cells (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-test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=</w:t>
      </w:r>
      <w:r>
        <w:rPr>
          <w:rFonts w:ascii="Times New Roman" w:hAnsi="Times New Roman" w:cs="Times New Roman" w:hint="eastAsia"/>
          <w:sz w:val="20"/>
          <w:szCs w:val="20"/>
        </w:rPr>
        <w:t>0.0023).</w:t>
      </w:r>
    </w:p>
    <w:p w:rsidR="00D3236B" w:rsidRDefault="00D3236B"/>
    <w:p w:rsidR="00D85980" w:rsidRDefault="00D85980">
      <w:bookmarkStart w:id="1" w:name="_GoBack"/>
      <w:r w:rsidRPr="00D85980">
        <w:rPr>
          <w:noProof/>
          <w:lang w:val="en-IN" w:eastAsia="en-IN"/>
        </w:rPr>
        <w:drawing>
          <wp:inline distT="0" distB="0" distL="0" distR="0">
            <wp:extent cx="4730750" cy="6542053"/>
            <wp:effectExtent l="0" t="0" r="0" b="0"/>
            <wp:docPr id="1" name="Picture 1" descr="\\j-fs03\JData_New\LWW\PRINT\JAWS\MD\MD-D-24-16169\FROM_CLIENT\Accepted_manuscripts\Logging and Verification\md_86ca997a-00f0-4f35-952f-93455d1d2e44\suppl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4-16169\FROM_CLIENT\Accepted_manuscripts\Logging and Verification\md_86ca997a-00f0-4f35-952f-93455d1d2e44\suppl.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795" cy="6543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D85980" w:rsidRPr="00D85980" w:rsidRDefault="00D85980" w:rsidP="00D85980"/>
    <w:p w:rsidR="00D85980" w:rsidRDefault="00D85980" w:rsidP="00D85980"/>
    <w:p w:rsidR="00D85980" w:rsidRDefault="00D85980" w:rsidP="00D85980"/>
    <w:p w:rsidR="00D85980" w:rsidRDefault="00D85980" w:rsidP="00D85980"/>
    <w:p w:rsidR="00D85980" w:rsidRDefault="00D85980" w:rsidP="00D859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. Figure 2. The correlation analysis was performed to clarify the relationship between ARNTL expression and ATG9B-4 expression in normal tissues from patients with liver cancer.</w:t>
      </w:r>
      <w:r>
        <w:rPr>
          <w:rFonts w:ascii="Times New Roman" w:hAnsi="Times New Roman" w:cs="Times New Roman" w:hint="eastAsia"/>
          <w:sz w:val="20"/>
          <w:szCs w:val="20"/>
        </w:rPr>
        <w:t xml:space="preserve"> The expression of ARNTL was no significantly correlated with the expression of ATG9B-4 in normal tissues from patients (Spearman, 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=0.3580) </w:t>
      </w:r>
    </w:p>
    <w:p w:rsidR="00D85980" w:rsidRDefault="00D85980" w:rsidP="00D85980"/>
    <w:p w:rsidR="00D85980" w:rsidRDefault="00D85980" w:rsidP="00D85980"/>
    <w:p w:rsidR="00D85980" w:rsidRPr="00D85980" w:rsidRDefault="00D85980" w:rsidP="00D85980">
      <w:pPr>
        <w:jc w:val="center"/>
      </w:pPr>
      <w:r w:rsidRPr="00D85980">
        <w:rPr>
          <w:noProof/>
          <w:lang w:val="en-IN" w:eastAsia="en-IN"/>
        </w:rPr>
        <w:drawing>
          <wp:inline distT="0" distB="0" distL="0" distR="0">
            <wp:extent cx="4121150" cy="3470814"/>
            <wp:effectExtent l="0" t="0" r="0" b="0"/>
            <wp:docPr id="2" name="Picture 2" descr="\\j-fs03\JData_New\LWW\PRINT\JAWS\MD\MD-D-24-16169\FROM_CLIENT\Accepted_manuscripts\Logging and Verification\md_86ca997a-00f0-4f35-952f-93455d1d2e44\suppl.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3\JData_New\LWW\PRINT\JAWS\MD\MD-D-24-16169\FROM_CLIENT\Accepted_manuscripts\Logging and Verification\md_86ca997a-00f0-4f35-952f-93455d1d2e44\suppl.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507" cy="3471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5980" w:rsidRPr="00D85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980"/>
    <w:rsid w:val="00D3236B"/>
    <w:rsid w:val="00D8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F142"/>
  <w15:chartTrackingRefBased/>
  <w15:docId w15:val="{6E8819AA-DF42-4A0C-9F35-D2FB0A5D6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9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1</cp:revision>
  <dcterms:created xsi:type="dcterms:W3CDTF">2025-04-09T03:54:00Z</dcterms:created>
  <dcterms:modified xsi:type="dcterms:W3CDTF">2025-04-09T03:55:00Z</dcterms:modified>
</cp:coreProperties>
</file>